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E18D3" w14:textId="77777777" w:rsidR="00C1258B" w:rsidRPr="004A650F" w:rsidRDefault="00C1258B" w:rsidP="00C1258B">
      <w:pPr>
        <w:rPr>
          <w:rFonts w:ascii="Arial" w:hAnsi="Arial" w:cs="Arial"/>
        </w:rPr>
      </w:pPr>
      <w:r w:rsidRPr="004A650F">
        <w:rPr>
          <w:rFonts w:ascii="Arial" w:hAnsi="Arial" w:cs="Arial"/>
          <w:b/>
          <w:bCs/>
          <w:u w:val="single"/>
        </w:rPr>
        <w:t>Multimedia Appendix 1: Conceptual framework to define multi-level interventions and examples of health determinants relevant to diabetes risk.</w:t>
      </w:r>
    </w:p>
    <w:p w14:paraId="272B0E54" w14:textId="77777777" w:rsidR="00C1258B" w:rsidRPr="004A650F" w:rsidRDefault="00C1258B" w:rsidP="00C1258B">
      <w:pPr>
        <w:rPr>
          <w:rFonts w:ascii="Arial" w:hAnsi="Arial" w:cs="Arial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3120"/>
        <w:gridCol w:w="2970"/>
      </w:tblGrid>
      <w:tr w:rsidR="00C1258B" w:rsidRPr="004A650F" w14:paraId="51921264" w14:textId="77777777" w:rsidTr="00A96F64">
        <w:trPr>
          <w:trHeight w:val="300"/>
        </w:trPr>
        <w:tc>
          <w:tcPr>
            <w:tcW w:w="58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9D16C3E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b/>
                <w:bCs/>
                <w:sz w:val="21"/>
                <w:szCs w:val="21"/>
                <w:lang w:val="en-CA"/>
              </w:rPr>
              <w:t>Level of Influence</w:t>
            </w: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325FCD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b/>
                <w:bCs/>
                <w:sz w:val="21"/>
                <w:szCs w:val="21"/>
                <w:lang w:val="en-CA"/>
              </w:rPr>
              <w:t>Health Determinants</w:t>
            </w: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 </w:t>
            </w:r>
          </w:p>
        </w:tc>
      </w:tr>
      <w:tr w:rsidR="00C1258B" w:rsidRPr="004A650F" w14:paraId="3FC29028" w14:textId="77777777" w:rsidTr="00A96F64">
        <w:trPr>
          <w:trHeight w:val="300"/>
        </w:trPr>
        <w:tc>
          <w:tcPr>
            <w:tcW w:w="2685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854C7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b/>
                <w:bCs/>
                <w:sz w:val="21"/>
                <w:szCs w:val="21"/>
                <w:lang w:val="en-CA"/>
              </w:rPr>
              <w:t>Macro</w:t>
            </w: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 </w:t>
            </w:r>
          </w:p>
        </w:tc>
        <w:tc>
          <w:tcPr>
            <w:tcW w:w="31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53936F3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Socioeconomic Conditions, Environmental Factors, Structural Factors, Policy 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FDEE67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Income inequality  </w:t>
            </w:r>
          </w:p>
          <w:p w14:paraId="4EAFD55C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Low education  </w:t>
            </w:r>
          </w:p>
          <w:p w14:paraId="4A99127F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 Low employment grade </w:t>
            </w:r>
          </w:p>
          <w:p w14:paraId="6D677770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Built environment (e.g., urban spaces, active transport) </w:t>
            </w:r>
          </w:p>
          <w:p w14:paraId="355DF3B5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Housing </w:t>
            </w:r>
          </w:p>
          <w:p w14:paraId="705B2F82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Food environment (food security, food access, food availability) </w:t>
            </w:r>
          </w:p>
          <w:p w14:paraId="753A7660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Race and ethnicity </w:t>
            </w:r>
          </w:p>
          <w:p w14:paraId="5EDC2D4B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Migration </w:t>
            </w:r>
          </w:p>
        </w:tc>
      </w:tr>
      <w:tr w:rsidR="00C1258B" w:rsidRPr="004A650F" w14:paraId="6B011C80" w14:textId="77777777" w:rsidTr="00A96F64">
        <w:trPr>
          <w:trHeight w:val="300"/>
        </w:trPr>
        <w:tc>
          <w:tcPr>
            <w:tcW w:w="26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11651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b/>
                <w:bCs/>
                <w:sz w:val="21"/>
                <w:szCs w:val="21"/>
                <w:lang w:val="en-CA"/>
              </w:rPr>
              <w:t>Meso</w:t>
            </w: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 </w:t>
            </w:r>
          </w:p>
        </w:tc>
        <w:tc>
          <w:tcPr>
            <w:tcW w:w="31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1D559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Community Context 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42B2D0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Social network </w:t>
            </w:r>
          </w:p>
          <w:p w14:paraId="1BD2BC97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Community Connectedness </w:t>
            </w:r>
          </w:p>
          <w:p w14:paraId="7E99BD53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Social Capital </w:t>
            </w:r>
          </w:p>
        </w:tc>
      </w:tr>
      <w:tr w:rsidR="00C1258B" w:rsidRPr="004A650F" w14:paraId="3AAE22BE" w14:textId="77777777" w:rsidTr="00A96F64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F4460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2DEE3AC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Organizational / Institutional Settings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D144A7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Work environment </w:t>
            </w:r>
          </w:p>
          <w:p w14:paraId="5643AE95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School setting </w:t>
            </w:r>
          </w:p>
          <w:p w14:paraId="7D8D63F7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Health care / preventative services access </w:t>
            </w:r>
          </w:p>
          <w:p w14:paraId="3440F2C4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Social Institutions </w:t>
            </w:r>
          </w:p>
        </w:tc>
      </w:tr>
      <w:tr w:rsidR="00C1258B" w:rsidRPr="004A650F" w14:paraId="6CF4FA33" w14:textId="77777777" w:rsidTr="00A96F64">
        <w:trPr>
          <w:trHeight w:val="300"/>
        </w:trPr>
        <w:tc>
          <w:tcPr>
            <w:tcW w:w="26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7AF2F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b/>
                <w:bCs/>
                <w:sz w:val="21"/>
                <w:szCs w:val="21"/>
                <w:lang w:val="en-CA"/>
              </w:rPr>
              <w:t>Micro</w:t>
            </w: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 </w:t>
            </w:r>
          </w:p>
        </w:tc>
        <w:tc>
          <w:tcPr>
            <w:tcW w:w="31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887F3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Interpersonal 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D44201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Social supports  </w:t>
            </w:r>
          </w:p>
        </w:tc>
      </w:tr>
      <w:tr w:rsidR="00C1258B" w:rsidRPr="004A650F" w14:paraId="6DDC274B" w14:textId="77777777" w:rsidTr="00A96F64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F6E91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FB163D9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Intrapersonal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3507E5C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 Lifestyle factors (diet, physical activity) </w:t>
            </w:r>
          </w:p>
          <w:p w14:paraId="420C5315" w14:textId="77777777" w:rsidR="00C1258B" w:rsidRPr="004A650F" w:rsidRDefault="00C1258B" w:rsidP="00A96F64">
            <w:pPr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4A650F">
              <w:rPr>
                <w:rFonts w:ascii="Arial" w:hAnsi="Arial" w:cs="Arial"/>
                <w:sz w:val="21"/>
                <w:szCs w:val="21"/>
                <w:lang w:val="en-CA"/>
              </w:rPr>
              <w:t>• Biological (sex, blood pressure, BMI) </w:t>
            </w:r>
          </w:p>
        </w:tc>
      </w:tr>
    </w:tbl>
    <w:p w14:paraId="31DC50D9" w14:textId="77777777" w:rsidR="00C1258B" w:rsidRPr="004A650F" w:rsidRDefault="00C1258B" w:rsidP="00C1258B">
      <w:pPr>
        <w:rPr>
          <w:rFonts w:ascii="Arial" w:hAnsi="Arial" w:cs="Arial"/>
        </w:rPr>
      </w:pPr>
    </w:p>
    <w:p w14:paraId="430BF60F" w14:textId="77777777" w:rsidR="002D3F6D" w:rsidRDefault="002D3F6D"/>
    <w:sectPr w:rsidR="002D3F6D" w:rsidSect="00DC13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8B"/>
    <w:rsid w:val="00120430"/>
    <w:rsid w:val="0027761E"/>
    <w:rsid w:val="002D3F6D"/>
    <w:rsid w:val="008671AA"/>
    <w:rsid w:val="00C1258B"/>
    <w:rsid w:val="00DC13C9"/>
    <w:rsid w:val="00E6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A8EA6"/>
  <w14:defaultImageDpi w14:val="32767"/>
  <w15:chartTrackingRefBased/>
  <w15:docId w15:val="{3554D918-C3DD-9A47-9059-DB518A66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258B"/>
  </w:style>
  <w:style w:type="paragraph" w:styleId="Heading1">
    <w:name w:val="heading 1"/>
    <w:basedOn w:val="Normal"/>
    <w:next w:val="Normal"/>
    <w:link w:val="Heading1Char"/>
    <w:uiPriority w:val="9"/>
    <w:qFormat/>
    <w:rsid w:val="00C12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Patel</dc:creator>
  <cp:keywords/>
  <dc:description/>
  <cp:lastModifiedBy>Reshma Patel</cp:lastModifiedBy>
  <cp:revision>1</cp:revision>
  <dcterms:created xsi:type="dcterms:W3CDTF">2024-12-18T01:01:00Z</dcterms:created>
  <dcterms:modified xsi:type="dcterms:W3CDTF">2024-12-18T01:02:00Z</dcterms:modified>
</cp:coreProperties>
</file>